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E08C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. Authors ensured it is correct and that no meaning was lost in the process.</w:t>
      </w:r>
    </w:p>
    <w:p w14:paraId="455A4914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. Confirm that article title is correct.</w:t>
      </w:r>
    </w:p>
    <w:p w14:paraId="33B26599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. All author names are correct.</w:t>
      </w:r>
    </w:p>
    <w:p w14:paraId="5DF0768C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4. No further link is provided at this time.</w:t>
      </w:r>
    </w:p>
    <w:p w14:paraId="6D00BC23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5. No further information at this time.</w:t>
      </w:r>
    </w:p>
    <w:p w14:paraId="503E7E67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6. State abbreviation affiliations of 2 - NV; 3- CA; 4 - CA; 6 - NV; 7 - NV; 8 - NV; 9 -NV; 10 - NV</w:t>
      </w:r>
    </w:p>
    <w:p w14:paraId="088420A5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7. Confirm authors' affiliations</w:t>
      </w:r>
    </w:p>
    <w:p w14:paraId="4FE50AA5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8. Confirm email address of corresponding author</w:t>
      </w:r>
    </w:p>
    <w:p w14:paraId="20D63855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9. It conveys the intended meaning.</w:t>
      </w:r>
    </w:p>
    <w:p w14:paraId="553BC6EE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0.  Confirm the keywords.</w:t>
      </w:r>
    </w:p>
    <w:p w14:paraId="714B7F2F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1. Confirm section headers.</w:t>
      </w:r>
    </w:p>
    <w:p w14:paraId="785B2F66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2. Confirm all equations and special characters.</w:t>
      </w:r>
    </w:p>
    <w:p w14:paraId="5D3649AC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3. It conveys the intended meaning.</w:t>
      </w:r>
    </w:p>
    <w:p w14:paraId="06B541CD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4. It conveys the intended meaning.</w:t>
      </w:r>
    </w:p>
    <w:p w14:paraId="72AA01AD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5. It means that only discharge-level values were weighted.</w:t>
      </w:r>
    </w:p>
    <w:p w14:paraId="7F0F507E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6. It conveys the intended meaning.</w:t>
      </w:r>
    </w:p>
    <w:p w14:paraId="098FDB5A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7. It conveys the intended meaning.</w:t>
      </w:r>
    </w:p>
    <w:p w14:paraId="6EDEBC9F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8. It conveys the intended meaning.</w:t>
      </w:r>
    </w:p>
    <w:p w14:paraId="71F7110D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19. Keep "discrete" because it is cited from previous studies as same term was used consistently.</w:t>
      </w:r>
    </w:p>
    <w:p w14:paraId="2E561224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0. Year 2024</w:t>
      </w:r>
    </w:p>
    <w:p w14:paraId="3702B0A4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1. It conveys the intended meaning.</w:t>
      </w:r>
    </w:p>
    <w:p w14:paraId="7D3F5AF1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2. Reword by "primary care providers' discussion and documentation of ACP."</w:t>
      </w:r>
    </w:p>
    <w:p w14:paraId="0290C7D1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3. It conveys the intended meaning.</w:t>
      </w:r>
    </w:p>
    <w:p w14:paraId="074E3E93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4. It conveys the intended meaning.</w:t>
      </w:r>
    </w:p>
    <w:p w14:paraId="5FC32FDF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5. It conveys the intended meaning.</w:t>
      </w:r>
    </w:p>
    <w:p w14:paraId="5E105DC2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6. It conveys the intended meaning.</w:t>
      </w:r>
    </w:p>
    <w:p w14:paraId="34E9D1A4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7. Confirm this statement is accurate.</w:t>
      </w:r>
    </w:p>
    <w:p w14:paraId="091C4537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8. Confirm this statement is accurate.</w:t>
      </w:r>
    </w:p>
    <w:p w14:paraId="1C981125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29. Confirm this statement is accurate.</w:t>
      </w:r>
    </w:p>
    <w:p w14:paraId="10D67AD5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lastRenderedPageBreak/>
        <w:t>Q30. Confirm this statement is accurate.</w:t>
      </w:r>
    </w:p>
    <w:p w14:paraId="0F32EE4F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1. Confirm this statement is accurate.</w:t>
      </w:r>
    </w:p>
    <w:p w14:paraId="2FED17A1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2. Confirm this statement is accurate.</w:t>
      </w:r>
    </w:p>
    <w:p w14:paraId="35B0478B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3. Confirm references are accurate.</w:t>
      </w:r>
    </w:p>
    <w:p w14:paraId="46B560FC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4. #11 reference author - Agency for Healthcare Research and Quality; #15 - Office of the Federal Register.</w:t>
      </w:r>
    </w:p>
    <w:p w14:paraId="375673F2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5. #14 reference's 6th author -Montgomery L et al; #34 reference's 6th author - Carson J et al.</w:t>
      </w:r>
    </w:p>
    <w:p w14:paraId="0AAAE0EF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6. No DOI for reference #15.</w:t>
      </w:r>
    </w:p>
    <w:p w14:paraId="5883F861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7. Caption of figure 1: Interrupted time series of palliative care utilization among high-risk mortality lung cancer admission</w:t>
      </w:r>
    </w:p>
    <w:p w14:paraId="59DC8CFC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8. Authors own original copyright by these charges are paid by the authors.</w:t>
      </w:r>
    </w:p>
    <w:p w14:paraId="7D198106" w14:textId="77777777" w:rsidR="004621C8" w:rsidRP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39. All the figures, tables, and captions are correct.</w:t>
      </w:r>
    </w:p>
    <w:p w14:paraId="5B231FFA" w14:textId="6F5A2324" w:rsidR="004621C8" w:rsidRDefault="004621C8" w:rsidP="004621C8">
      <w:pPr>
        <w:rPr>
          <w:rFonts w:ascii="Arial" w:hAnsi="Arial" w:cs="Arial"/>
        </w:rPr>
      </w:pPr>
      <w:r w:rsidRPr="004621C8">
        <w:rPr>
          <w:rFonts w:ascii="Arial" w:hAnsi="Arial" w:cs="Arial"/>
        </w:rPr>
        <w:t>Q40.</w:t>
      </w:r>
      <w:r w:rsidRPr="004621C8">
        <w:rPr>
          <w:rFonts w:ascii="Arial" w:hAnsi="Arial" w:cs="Arial"/>
        </w:rPr>
        <w:t xml:space="preserve"> In the sentence “</w:t>
      </w:r>
      <w:r w:rsidRPr="004621C8">
        <w:rPr>
          <w:rFonts w:ascii="Arial" w:hAnsi="Arial" w:cs="Arial"/>
        </w:rPr>
        <w:t>Tables 2 presents multivariate regression analysis results of impact of PC utilization on LOS and hospital charges.</w:t>
      </w:r>
      <w:r w:rsidRPr="004621C8">
        <w:rPr>
          <w:rFonts w:ascii="Arial" w:hAnsi="Arial" w:cs="Arial"/>
        </w:rPr>
        <w:t>”, this sentence should be corrected by “</w:t>
      </w:r>
      <w:r w:rsidRPr="004621C8">
        <w:rPr>
          <w:rFonts w:ascii="Arial" w:hAnsi="Arial" w:cs="Arial"/>
        </w:rPr>
        <w:t xml:space="preserve">Tables 2 </w:t>
      </w:r>
      <w:r w:rsidRPr="004621C8">
        <w:rPr>
          <w:rFonts w:ascii="Arial" w:hAnsi="Arial" w:cs="Arial"/>
        </w:rPr>
        <w:t xml:space="preserve">and 3 </w:t>
      </w:r>
      <w:r w:rsidRPr="004621C8">
        <w:rPr>
          <w:rFonts w:ascii="Arial" w:hAnsi="Arial" w:cs="Arial"/>
        </w:rPr>
        <w:t>present multivariate regression analysis results of impact of PC utilization on LOS and hospital charges</w:t>
      </w:r>
      <w:r w:rsidRPr="004621C8">
        <w:rPr>
          <w:rFonts w:ascii="Arial" w:hAnsi="Arial" w:cs="Arial"/>
        </w:rPr>
        <w:t>, respectively.”</w:t>
      </w:r>
    </w:p>
    <w:p w14:paraId="16C3E200" w14:textId="0D2078B4" w:rsidR="004621C8" w:rsidRPr="004621C8" w:rsidRDefault="004621C8" w:rsidP="004621C8">
      <w:pPr>
        <w:rPr>
          <w:rFonts w:ascii="Arial" w:hAnsi="Arial" w:cs="Arial"/>
        </w:rPr>
      </w:pPr>
      <w:r>
        <w:rPr>
          <w:rFonts w:ascii="Arial" w:hAnsi="Arial" w:cs="Arial"/>
        </w:rPr>
        <w:t>Q41. Confirm below statement is correct.</w:t>
      </w:r>
    </w:p>
    <w:sectPr w:rsidR="004621C8" w:rsidRPr="0046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C8"/>
    <w:rsid w:val="0046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BCDE"/>
  <w15:chartTrackingRefBased/>
  <w15:docId w15:val="{2678F8F6-86B4-4835-98F6-F06BA9A1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o</dc:creator>
  <cp:keywords>062926</cp:keywords>
  <dc:description/>
  <cp:lastModifiedBy>Ji Yoo</cp:lastModifiedBy>
  <cp:revision>1</cp:revision>
  <dcterms:created xsi:type="dcterms:W3CDTF">2026-06-30T10:46:00Z</dcterms:created>
  <dcterms:modified xsi:type="dcterms:W3CDTF">2026-06-30T10:49:00Z</dcterms:modified>
</cp:coreProperties>
</file>